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B74B5" w14:textId="1EB9E9C5" w:rsidR="0049300F" w:rsidRPr="00012662" w:rsidRDefault="00421905" w:rsidP="00AF7FF8">
      <w:pPr>
        <w:pStyle w:val="TableCaption"/>
        <w:spacing w:after="240"/>
        <w:rPr>
          <w:rFonts w:ascii="Palatino Linotype" w:hAnsi="Palatino Linotype"/>
          <w:b w:val="0"/>
          <w:bCs/>
          <w:i w:val="0"/>
          <w:iCs/>
          <w:sz w:val="20"/>
          <w:szCs w:val="20"/>
        </w:rPr>
      </w:pPr>
      <w:r>
        <w:rPr>
          <w:rFonts w:ascii="Palatino Linotype" w:hAnsi="Palatino Linotype"/>
          <w:b w:val="0"/>
          <w:bCs/>
          <w:i w:val="0"/>
          <w:iCs/>
          <w:sz w:val="20"/>
          <w:szCs w:val="20"/>
        </w:rPr>
        <w:t xml:space="preserve">Supplementary </w:t>
      </w:r>
      <w:r w:rsidR="00AF7FF8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>Table S</w:t>
      </w:r>
      <w:r w:rsidR="002F1A67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>2</w:t>
      </w:r>
      <w:r w:rsidR="00AF7FF8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 xml:space="preserve">: </w:t>
      </w:r>
      <w:r w:rsidR="00FB4364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>Complementary Medicin</w:t>
      </w:r>
      <w:r w:rsidR="00012662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>al</w:t>
      </w:r>
      <w:r w:rsidR="00FB4364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 xml:space="preserve"> Produc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86"/>
        <w:gridCol w:w="1732"/>
        <w:gridCol w:w="1645"/>
        <w:gridCol w:w="1929"/>
      </w:tblGrid>
      <w:tr w:rsidR="003B3CAB" w:rsidRPr="00012662" w14:paraId="13FE546B" w14:textId="77777777" w:rsidTr="00AF7FF8">
        <w:trPr>
          <w:cantSplit/>
          <w:tblHeader/>
          <w:jc w:val="center"/>
        </w:trPr>
        <w:tc>
          <w:tcPr>
            <w:tcW w:w="3286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92B74" w14:textId="30FC6150" w:rsidR="003B3CAB" w:rsidRPr="00012662" w:rsidRDefault="00012662" w:rsidP="00012662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Medicinal Product</w:t>
            </w:r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DEE0" w14:textId="77777777" w:rsidR="003B3CAB" w:rsidRPr="00012662" w:rsidRDefault="003B3CAB" w:rsidP="003B3CAB">
            <w:pP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Total</w:t>
            </w:r>
          </w:p>
          <w:p w14:paraId="396086FE" w14:textId="08A70C92" w:rsidR="003B3CAB" w:rsidRPr="00012662" w:rsidRDefault="003B3CAB" w:rsidP="003B3CAB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[N=246]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06D6" w14:textId="77777777" w:rsidR="003B3CAB" w:rsidRPr="00012662" w:rsidRDefault="003B3CAB" w:rsidP="003B3CAB">
            <w:pP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Antibiotic</w:t>
            </w:r>
          </w:p>
          <w:p w14:paraId="47278515" w14:textId="7EBD1D19" w:rsidR="003B3CAB" w:rsidRPr="00012662" w:rsidRDefault="003B3CAB" w:rsidP="003B3CAB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[n=176]</w:t>
            </w:r>
          </w:p>
        </w:tc>
        <w:tc>
          <w:tcPr>
            <w:tcW w:w="192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14CD" w14:textId="77777777" w:rsidR="003B3CAB" w:rsidRPr="00012662" w:rsidRDefault="003B3CAB" w:rsidP="003B3CAB">
            <w:pP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No-Antibiotic</w:t>
            </w:r>
          </w:p>
          <w:p w14:paraId="5229430E" w14:textId="38AFBCE9" w:rsidR="003B3CAB" w:rsidRPr="00012662" w:rsidRDefault="003B3CAB" w:rsidP="003B3CAB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[n=70]</w:t>
            </w:r>
          </w:p>
        </w:tc>
      </w:tr>
      <w:tr w:rsidR="00293D87" w:rsidRPr="00012662" w14:paraId="4F32E603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48AB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chillea D3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B19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 (3.66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CBD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(3.41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085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4.29%)</w:t>
            </w:r>
          </w:p>
        </w:tc>
      </w:tr>
      <w:tr w:rsidR="00293D87" w:rsidRPr="00012662" w14:paraId="60883D60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F214" w14:textId="30210629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Aconi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omp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.</w:t>
            </w:r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(</w:t>
            </w:r>
            <w:proofErr w:type="spellStart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Aconitum</w:t>
            </w:r>
            <w:proofErr w:type="spellEnd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9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Belladonna</w:t>
            </w:r>
            <w:proofErr w:type="spellEnd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9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, </w:t>
            </w:r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Toxicodendron D29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F80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20C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2C0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6A3E8ED9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645D" w14:textId="3A75B5C0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conitum </w:t>
            </w:r>
            <w:proofErr w:type="spellStart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n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pell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128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6 (22.76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8C8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2 (23.86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D59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 (20.00%)</w:t>
            </w:r>
          </w:p>
        </w:tc>
      </w:tr>
      <w:tr w:rsidR="00293D87" w:rsidRPr="00012662" w14:paraId="58AC8DAD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F81D" w14:textId="3140D220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conitum </w:t>
            </w:r>
            <w:proofErr w:type="spellStart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n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pell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AAE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CC4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F63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5C6C148A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07ED" w14:textId="3B2ACB40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Adonis </w:t>
            </w:r>
            <w:proofErr w:type="spellStart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omp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.</w:t>
            </w:r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(Adonis </w:t>
            </w:r>
            <w:proofErr w:type="spellStart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vernalis</w:t>
            </w:r>
            <w:proofErr w:type="spellEnd"/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, </w:t>
            </w:r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rataegus D2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BE09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306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47D9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35C20E6F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E1A0" w14:textId="64B90D25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mnion </w:t>
            </w:r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GI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12C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 (3.66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4A0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(3.41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25B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4.29%)</w:t>
            </w:r>
          </w:p>
        </w:tc>
      </w:tr>
      <w:tr w:rsidR="00293D87" w:rsidRPr="00012662" w14:paraId="08FC0350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79F5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mnion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Gl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2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B73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94C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36B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1E812E2F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D3D4" w14:textId="5AC19A4D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Anaemodoron® Rh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D2 (Fragaria vesca D2, Urtica doica D2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F04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529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2.2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94D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2892F30D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7825" w14:textId="03B94E8F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Apis Belladonna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(Apis D4, Belladonna D3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0355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B41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928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0C4791F6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016E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um D29 /Echinacea D1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1F6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4C5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7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9FF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17C670D5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4BEE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um D30 /Echinacea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56E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1 (49.19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16F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8 (55.68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F46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3 (32.86%)</w:t>
            </w:r>
          </w:p>
        </w:tc>
      </w:tr>
      <w:tr w:rsidR="00293D87" w:rsidRPr="00012662" w14:paraId="6C8CE2EA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6B8E" w14:textId="083D397D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um Echinacea (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otency not specified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91F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2 (33.3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DB8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4 (30.68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02D1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8 (40.00%)</w:t>
            </w:r>
          </w:p>
        </w:tc>
      </w:tr>
      <w:tr w:rsidR="00293D87" w:rsidRPr="00012662" w14:paraId="7B96ECC2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26C9" w14:textId="6605708F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rgentum </w:t>
            </w:r>
            <w:proofErr w:type="spellStart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m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allic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aep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a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2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F0C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A7A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F6C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28B9834C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BECB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ca D12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788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33E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02B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65BD0E85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B966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ca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EFB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7 (10.98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0084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0 (11.36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BB45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 (10.00%)</w:t>
            </w:r>
          </w:p>
        </w:tc>
      </w:tr>
      <w:tr w:rsidR="00293D87" w:rsidRPr="00012662" w14:paraId="2DF18238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F6F5" w14:textId="070A3A08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ca Rh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6C1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857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3C7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2.86%)</w:t>
            </w:r>
          </w:p>
        </w:tc>
      </w:tr>
      <w:tr w:rsidR="00293D87" w:rsidRPr="00012662" w14:paraId="10007842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6D18" w14:textId="2AA51D7A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</w:t>
            </w:r>
            <w:r w:rsidR="002F1A6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 D3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64F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(4.88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EE95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 (3.98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B35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 (7.14%)</w:t>
            </w:r>
          </w:p>
        </w:tc>
      </w:tr>
      <w:tr w:rsidR="002F1A67" w:rsidRPr="00012662" w14:paraId="7C9A3586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3FE6" w14:textId="5FAB6AE7" w:rsidR="002F1A67" w:rsidRPr="00012662" w:rsidRDefault="002F1A67" w:rsidP="002F1A6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rnica D20/ArgentumD20/Stibium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senicos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40FB" w14:textId="4E30F7A9" w:rsidR="002F1A67" w:rsidRPr="00012662" w:rsidRDefault="002F1A67" w:rsidP="002F1A6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7 (6.9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C2B7" w14:textId="4799DCC5" w:rsidR="002F1A67" w:rsidRPr="00012662" w:rsidRDefault="002F1A67" w:rsidP="002F1A6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 (8.52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9EAE" w14:textId="74B74B41" w:rsidR="002F1A67" w:rsidRPr="00012662" w:rsidRDefault="002F1A67" w:rsidP="002F1A6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2.86%)</w:t>
            </w:r>
          </w:p>
        </w:tc>
      </w:tr>
      <w:tr w:rsidR="00293D87" w:rsidRPr="00012662" w14:paraId="3717854C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2E40" w14:textId="07B43B04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urum 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mp.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(Aurum D6, Myrrha D3, Olibanum D3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D4D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855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164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7A308EFD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96D8" w14:textId="0BEDCDA6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ven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s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tiva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9FE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F28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18E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43C62DE0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72C7" w14:textId="6ECED98F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Belladonna</w:t>
            </w:r>
            <w:proofErr w:type="spellEnd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/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hamomilla</w:t>
            </w:r>
            <w:proofErr w:type="spellEnd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(</w:t>
            </w:r>
            <w:proofErr w:type="spellStart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Belladonna</w:t>
            </w:r>
            <w:proofErr w:type="spellEnd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5, </w:t>
            </w:r>
            <w:proofErr w:type="spellStart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hamomilla</w:t>
            </w:r>
            <w:proofErr w:type="spellEnd"/>
            <w:r w:rsidR="00C9484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CBF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09F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21E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53BAD101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C27E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elladonna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B39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D42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06D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414BBEB4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FE49" w14:textId="0AFA8EEC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nia</w:t>
            </w:r>
            <w:proofErr w:type="spellEnd"/>
            <w:r w:rsidR="005D777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(potency not specified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7DC5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EBE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922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28EF0A01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E5BF" w14:textId="1AD5B4A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Bryonia</w:t>
            </w:r>
            <w:r w:rsidR="005D777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/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Aconitum</w:t>
            </w:r>
            <w:r w:rsidR="005D777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(Bryonia D7, Aconitum D5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BEF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 (2.85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E39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(3.41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E37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47836FF5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88CC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12D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 (4.47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B1D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 (5.68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BED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582D2496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D28A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50%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5CB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0FF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E3C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58644523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40B9" w14:textId="1EF1AAD3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o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ul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</w:t>
            </w:r>
            <w:r w:rsidR="005D777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     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7DF0" w14:textId="2677A653" w:rsidR="00293D87" w:rsidRPr="00012662" w:rsidRDefault="00BE347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5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2,03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1D68" w14:textId="5DEB1781" w:rsidR="00293D87" w:rsidRPr="00012662" w:rsidRDefault="00BE3478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4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2,27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E19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19B9440F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2848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5 / Conchae D7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FB3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A7E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2.2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105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40A028AF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B47C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lastRenderedPageBreak/>
              <w:t>Calendula D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743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3AC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7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A0D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5D7777" w:rsidRPr="00012662" w14:paraId="78321472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D7E9" w14:textId="067605E4" w:rsidR="005D7777" w:rsidRPr="00012662" w:rsidRDefault="005D7777" w:rsidP="005D777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BA52" w14:textId="78CCBFC9" w:rsidR="005D7777" w:rsidRPr="00012662" w:rsidRDefault="005D7777" w:rsidP="005D777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5 (22.36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A9DD" w14:textId="61E6788E" w:rsidR="005D7777" w:rsidRPr="00012662" w:rsidRDefault="005D7777" w:rsidP="005D777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5 (31.25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6776" w14:textId="61ABC736" w:rsidR="005D7777" w:rsidRPr="00012662" w:rsidRDefault="005D7777" w:rsidP="005D777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58994581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98B7" w14:textId="5CEEEC5C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proofErr w:type="spellStart"/>
            <w:proofErr w:type="gramStart"/>
            <w:r w:rsidR="005D777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 D</w:t>
            </w:r>
            <w:proofErr w:type="gram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F109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CD6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8CF4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7C98A108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3EEA" w14:textId="45AC45CF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proofErr w:type="spellStart"/>
            <w:r w:rsidR="005D777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2 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967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E6D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2.2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BC9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0BCD4BDE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B38F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2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65B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5F5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5CD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663C7A3B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B941" w14:textId="2716666C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ardiodoron</w:t>
            </w:r>
            <w:proofErr w:type="spellEnd"/>
            <w:r w:rsidR="005D777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® (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Onopordum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Hyoscyamus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niger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Primula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veris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01F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8 (11.38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3A5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3 (13.0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4B3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 (7.14%)</w:t>
            </w:r>
          </w:p>
        </w:tc>
      </w:tr>
      <w:tr w:rsidR="00293D87" w:rsidRPr="00012662" w14:paraId="02D35C30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04B2" w14:textId="70272433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erebrum </w:t>
            </w:r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omp A </w:t>
            </w:r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(Cerebellum D8, Corpora quadrigemina D8, Hypophysis D8, Iris D8, Medulla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blangat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8, Nervus opticus D8, Retina et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horioidea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8,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halmaus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8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A8C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EFD1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7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20D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556B5410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3CC3" w14:textId="59775EE9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erebrum Comp B</w:t>
            </w:r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(Aurum D6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,</w:t>
            </w:r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Cerebellum D7, Corpora quadrigemina D7, Hypophysis D7, Iris D7, Medulla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blangat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, Myrrha D3, Nervus opticus D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7</w:t>
            </w:r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, Olibanum D3, Retina et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horioidea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7</w:t>
            </w:r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halmaus</w:t>
            </w:r>
            <w:proofErr w:type="spellEnd"/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7</w:t>
            </w:r>
            <w:r w:rsidR="009F402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A90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987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751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26DAC827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E00D" w14:textId="5882BCD2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Chamoilla </w:t>
            </w:r>
            <w:r w:rsidR="00BE3478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Cupro culta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Rh D3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3A8F" w14:textId="2D236B0D" w:rsidR="00293D87" w:rsidRPr="00012662" w:rsidRDefault="007206B4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37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15,04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42B5" w14:textId="7922FCFA" w:rsidR="00293D87" w:rsidRPr="00012662" w:rsidRDefault="007206B4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35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19,89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13E4" w14:textId="09A08F36" w:rsidR="00293D87" w:rsidRPr="00012662" w:rsidRDefault="007206B4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2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2,86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</w:tr>
      <w:tr w:rsidR="00293D87" w:rsidRPr="00012662" w14:paraId="49951459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7A07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hamomilla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930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1F6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AFC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02ABDAC8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76DE" w14:textId="07629B0D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helidonium Ferro </w:t>
            </w:r>
            <w:proofErr w:type="spellStart"/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ul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3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23A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E781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F7B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0D23F756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D4D9" w14:textId="5BE09421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Cuprum 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a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ceticum 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omp.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(Cuprum aceticum D5, Nicotiana tabacum D9, Renes</w:t>
            </w:r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D5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0F6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0CF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FC74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13D52449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6832" w14:textId="5F4BFB1F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quisetum (</w:t>
            </w:r>
            <w:r w:rsidR="00EE1437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otency not specified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A58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910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709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1FB2B083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76A5" w14:textId="4A45F7EB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Equisetum </w:t>
            </w:r>
            <w:proofErr w:type="spellStart"/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vens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1FEB" w14:textId="37F9E6BA" w:rsidR="00293D87" w:rsidRPr="00012662" w:rsidRDefault="00B61AB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9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.72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691E" w14:textId="5AA356BB" w:rsidR="00293D87" w:rsidRPr="00012662" w:rsidRDefault="00B61AB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(8.52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695B" w14:textId="7383F06D" w:rsidR="00293D87" w:rsidRPr="00012662" w:rsidRDefault="00B61AB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9368F5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.71</w:t>
            </w:r>
            <w:r w:rsidR="00293D87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</w:tr>
      <w:tr w:rsidR="00C57EED" w:rsidRPr="00012662" w14:paraId="0D1C15D4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4D03" w14:textId="1F8B6E27" w:rsidR="00C57EED" w:rsidRPr="00012662" w:rsidRDefault="00C57EED" w:rsidP="00C57EE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quisetum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 xml:space="preserve"> arvense Rh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92CA2" w14:textId="75D47B5F" w:rsidR="00C57EED" w:rsidRPr="00012662" w:rsidRDefault="00C57EED" w:rsidP="00C57EE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3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1,22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126D" w14:textId="267EBE78" w:rsidR="00C57EED" w:rsidRPr="00012662" w:rsidRDefault="00C57EED" w:rsidP="00C57EE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3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1.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70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B5B0" w14:textId="12CFB001" w:rsidR="00C57EED" w:rsidRPr="00012662" w:rsidRDefault="00C57EED" w:rsidP="00C57EE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7426B8B3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01F9" w14:textId="0724BCC8" w:rsidR="00293D87" w:rsidRPr="00012662" w:rsidRDefault="00293D87" w:rsidP="00FE57F4">
            <w:pPr>
              <w:rPr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Gentiana Magen</w:t>
            </w:r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G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lobuli</w:t>
            </w:r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(Artemisia absinthium</w:t>
            </w:r>
            <w:r w:rsidR="00FE57F4" w:rsidRPr="00012662">
              <w:rPr>
                <w:rFonts w:ascii="Calibri" w:eastAsia="Arial" w:hAnsi="Calibr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</w:t>
            </w:r>
            <w:r w:rsidR="00FE57F4" w:rsidRPr="00012662">
              <w:rPr>
                <w:rStyle w:val="hgkelc"/>
                <w:rFonts w:ascii="Calibri" w:hAnsi="Calibri"/>
                <w:i/>
                <w:sz w:val="16"/>
                <w:szCs w:val="16"/>
                <w:lang w:val="es-MX"/>
              </w:rPr>
              <w:t>ø</w:t>
            </w:r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, Gentiana lutea </w:t>
            </w:r>
            <w:r w:rsidR="00FE57F4" w:rsidRPr="00012662">
              <w:rPr>
                <w:rStyle w:val="hgkelc"/>
                <w:rFonts w:ascii="Calibri" w:hAnsi="Calibri"/>
                <w:i/>
                <w:sz w:val="16"/>
                <w:szCs w:val="16"/>
                <w:lang w:val="es-MX"/>
              </w:rPr>
              <w:t>ø</w:t>
            </w:r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, Strychnos nux-vomica D4, Taraxacum </w:t>
            </w:r>
            <w:r w:rsidR="00FE57F4" w:rsidRPr="00012662">
              <w:rPr>
                <w:rStyle w:val="hgkelc"/>
                <w:rFonts w:ascii="Calibri" w:hAnsi="Calibri"/>
                <w:i/>
                <w:sz w:val="16"/>
                <w:szCs w:val="16"/>
                <w:lang w:val="es-MX"/>
              </w:rPr>
              <w:t>ø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477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 (4.47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8EC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 (5.11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329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2.86%)</w:t>
            </w:r>
          </w:p>
        </w:tc>
      </w:tr>
      <w:tr w:rsidR="00293D87" w:rsidRPr="00012662" w14:paraId="3728FE63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8FCF" w14:textId="4DEEDFD3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Ge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u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ban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3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091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6B6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3E0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1B409DFB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FB33" w14:textId="42C04714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Hepar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/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Stann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I</w:t>
            </w:r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spellStart"/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Hepar</w:t>
            </w:r>
            <w:proofErr w:type="spellEnd"/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5, </w:t>
            </w:r>
            <w:proofErr w:type="spellStart"/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Stannum</w:t>
            </w:r>
            <w:proofErr w:type="spellEnd"/>
            <w:r w:rsidR="00FE57F4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9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69B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8739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707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32F162B6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747D" w14:textId="4162FB51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Hypericum </w:t>
            </w:r>
            <w:r w:rsidR="008049A9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>perforatum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2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CC6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2C7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AEEB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40717B6C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A4F9" w14:textId="486BA03A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Hypericum </w:t>
            </w:r>
            <w:r w:rsidR="008049A9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>perforatum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9E01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4C5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F72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1F38A4C5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C4A9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Ignatia D3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986C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4E1D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711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44AFEA32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DC40" w14:textId="49BE522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Melissa Cupro </w:t>
            </w:r>
            <w:proofErr w:type="spellStart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ult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Rh D3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A151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6DFA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E996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0260D25A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5DAD" w14:textId="01E49622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de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 xml:space="preserve">Meteoreisen Globuli </w:t>
            </w:r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v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>elati</w:t>
            </w:r>
            <w:proofErr w:type="spellEnd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(Ferrum </w:t>
            </w:r>
            <w:proofErr w:type="spellStart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idereum</w:t>
            </w:r>
            <w:proofErr w:type="spellEnd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D11, Phosphor D5, Quarz D11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394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 (2.0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1F8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2.2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6999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293D87" w:rsidRPr="00012662" w14:paraId="38E7C7F8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FB2D" w14:textId="41A2CE89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Nicotiana </w:t>
            </w:r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omp</w:t>
            </w:r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. (Carbo </w:t>
            </w:r>
            <w:proofErr w:type="spellStart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vegetabilis</w:t>
            </w:r>
            <w:proofErr w:type="spellEnd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19, </w:t>
            </w:r>
            <w:proofErr w:type="spellStart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hamomilla</w:t>
            </w:r>
            <w:proofErr w:type="spellEnd"/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, Nicotiana D9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AF9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FFC2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8F64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23F39AFA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4A5D" w14:textId="35EA52D9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Nux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v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mic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BE33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 (4.07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61E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(3.41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974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5.71%)</w:t>
            </w:r>
          </w:p>
        </w:tc>
      </w:tr>
      <w:tr w:rsidR="00293D87" w:rsidRPr="00012662" w14:paraId="1163487D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242A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koubak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4F10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0E5F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5291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5C0C1EA9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12D8" w14:textId="3430CBD3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lastRenderedPageBreak/>
              <w:t xml:space="preserve">Olibanum </w:t>
            </w:r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omp</w:t>
            </w:r>
            <w:r w:rsidR="00273CE1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.</w:t>
            </w:r>
            <w:r w:rsidR="00EF7FE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(Aurum D30, Myrrha D6, Olibanum D12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075B" w14:textId="017983DA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</w:t>
            </w:r>
            <w:r w:rsidR="008049A9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7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6.</w:t>
            </w:r>
            <w:r w:rsidR="008049A9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91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232C" w14:textId="0DAF77DC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</w:t>
            </w:r>
            <w:r w:rsidR="008049A9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2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="008049A9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6</w:t>
            </w:r>
            <w:r w:rsidR="00B61AB9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.</w:t>
            </w:r>
            <w:r w:rsidR="008049A9"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de-DE"/>
              </w:rPr>
              <w:t>82</w:t>
            </w: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252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 (7.14%)</w:t>
            </w:r>
          </w:p>
        </w:tc>
      </w:tr>
      <w:tr w:rsidR="00293D87" w:rsidRPr="00012662" w14:paraId="6ACA8A7B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1CE6" w14:textId="77777777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pium D3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4EE1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E5EE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7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AD48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293D87" w:rsidRPr="00012662" w14:paraId="4D0EF1C8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7D07" w14:textId="69F47C1D" w:rsidR="00293D87" w:rsidRPr="00012662" w:rsidRDefault="00293D87" w:rsidP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Passiflor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="00EF7FE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omp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.</w:t>
            </w:r>
            <w:r w:rsidR="00EF7FE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(Crataegus D2, </w:t>
            </w:r>
            <w:proofErr w:type="spellStart"/>
            <w:r w:rsidR="00EF7FE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Passiflora</w:t>
            </w:r>
            <w:proofErr w:type="spellEnd"/>
            <w:r w:rsidR="00EF7FE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, </w:t>
            </w:r>
            <w:proofErr w:type="spellStart"/>
            <w:r w:rsidR="00EF7FE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Salix</w:t>
            </w:r>
            <w:proofErr w:type="spellEnd"/>
            <w:r w:rsidR="00EF7FE3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alba D2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08E5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 (2.85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160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(3.41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E667" w14:textId="77777777" w:rsidR="00293D87" w:rsidRPr="00012662" w:rsidRDefault="00293D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EF7FE3" w:rsidRPr="00012662" w14:paraId="15E1E0B2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EB86" w14:textId="341509AE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hosphor D8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4534" w14:textId="2621392C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(4.88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A758" w14:textId="639B021B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 (6.25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B170" w14:textId="4CACBDB2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EF7FE3" w:rsidRPr="00012662" w14:paraId="29936705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62F1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hosphor D3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518E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BA68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1181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2.86%)</w:t>
            </w:r>
          </w:p>
        </w:tc>
      </w:tr>
      <w:tr w:rsidR="00EF7FE3" w:rsidRPr="00012662" w14:paraId="4E76E61D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1E6F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Phosphorus D6 / Tartaru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Stibiat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E78E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1AF7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2A41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EF7FE3" w:rsidRPr="00012662" w14:paraId="7E59C890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D2F5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Plexus Brachiali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ovi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0D23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AFD6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8074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EF7FE3" w:rsidRPr="00012662" w14:paraId="6B991C71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4821" w14:textId="5A72CE2C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Pneumodoron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I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Aconi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2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Bryoni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2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614F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ED64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D910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EF7FE3" w:rsidRPr="00012662" w14:paraId="6E4CCB8E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0EE3" w14:textId="555A64D9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neumodoron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Ii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Phosphor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4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Tartar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4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6FC4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8E11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F02D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EF7FE3" w:rsidRPr="00012662" w14:paraId="3E303341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054B" w14:textId="06D50772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de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>Prunuseisen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 xml:space="preserve"> D3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(Prunu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pinos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cum Ferro D3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9D88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5361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7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9C6F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  <w:tr w:rsidR="00EF7FE3" w:rsidRPr="00012662" w14:paraId="5CFA2B35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11CA" w14:textId="5C51CEC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ulmo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Vivianit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comp.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ni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5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ulmo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6, Tartaru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stibiat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Vivianit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326F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7 (19.1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819A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0 (22.73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AA0B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 (10.00%)</w:t>
            </w:r>
          </w:p>
        </w:tc>
      </w:tr>
      <w:tr w:rsidR="00EF7FE3" w:rsidRPr="00012662" w14:paraId="1F74A780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6779" w14:textId="0E3F0E42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ulvi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34190D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omachic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34190D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um Belladonna (</w:t>
            </w:r>
            <w:proofErr w:type="spellStart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ntimonit</w:t>
            </w:r>
            <w:proofErr w:type="spellEnd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, Belladonna D3, </w:t>
            </w:r>
            <w:proofErr w:type="spellStart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ismutum</w:t>
            </w:r>
            <w:proofErr w:type="spellEnd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, Chamomilla D3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178C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16F9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1.14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2260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EF7FE3" w:rsidRPr="00012662" w14:paraId="4BE592B7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9F2F" w14:textId="727C8ED1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Sambuccus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omp.</w:t>
            </w:r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(Sambucus nigra e medulla D3, Sambucus nigra ex </w:t>
            </w:r>
            <w:proofErr w:type="spellStart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umbella</w:t>
            </w:r>
            <w:proofErr w:type="spellEnd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2, </w:t>
            </w:r>
            <w:proofErr w:type="spellStart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erebinthina</w:t>
            </w:r>
            <w:proofErr w:type="spellEnd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4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5298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6DC1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6B77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EF7FE3" w:rsidRPr="00012662" w14:paraId="2DD29A3C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7E32" w14:textId="79712BC8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Stibium </w:t>
            </w:r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m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allic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p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aepara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6C10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5788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70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05AD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1.43%)</w:t>
            </w:r>
          </w:p>
        </w:tc>
      </w:tr>
      <w:tr w:rsidR="00EF7FE3" w:rsidRPr="00012662" w14:paraId="27D73DA2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C837" w14:textId="1F1A1F9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Tartarus </w:t>
            </w:r>
            <w:proofErr w:type="spellStart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s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ibiatus</w:t>
            </w:r>
            <w:proofErr w:type="spellEnd"/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(potency not specified9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58EE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9 (23.98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8FEE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8 (27.2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85D6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 (15.71%)</w:t>
            </w:r>
          </w:p>
        </w:tc>
      </w:tr>
      <w:tr w:rsidR="00EF7FE3" w:rsidRPr="00012662" w14:paraId="619C84F5" w14:textId="77777777" w:rsidTr="003B3CAB">
        <w:trPr>
          <w:cantSplit/>
          <w:jc w:val="center"/>
        </w:trPr>
        <w:tc>
          <w:tcPr>
            <w:tcW w:w="3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2FFE" w14:textId="4C9721BB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de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Urtica </w:t>
            </w:r>
            <w:r w:rsidR="001D69AC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mp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.</w:t>
            </w:r>
            <w:r w:rsidR="00C738B6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(</w:t>
            </w:r>
            <w:proofErr w:type="spellStart"/>
            <w:r w:rsidR="00C738B6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onchae</w:t>
            </w:r>
            <w:proofErr w:type="spellEnd"/>
            <w:r w:rsidR="00C738B6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D6, Stannum D9, Urtica </w:t>
            </w:r>
            <w:proofErr w:type="spellStart"/>
            <w:r w:rsidR="00C738B6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urens</w:t>
            </w:r>
            <w:proofErr w:type="spellEnd"/>
            <w:r w:rsidR="00C738B6"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D2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3559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7E81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57%)</w:t>
            </w:r>
          </w:p>
        </w:tc>
        <w:tc>
          <w:tcPr>
            <w:tcW w:w="1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1FA3" w14:textId="77777777" w:rsidR="00EF7FE3" w:rsidRPr="00012662" w:rsidRDefault="00EF7FE3" w:rsidP="00EF7FE3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 (0.00%)</w:t>
            </w:r>
          </w:p>
        </w:tc>
      </w:tr>
    </w:tbl>
    <w:p w14:paraId="6EAEF461" w14:textId="76DAD207" w:rsidR="0049300F" w:rsidRPr="00012662" w:rsidRDefault="0049300F"/>
    <w:sectPr w:rsidR="0049300F" w:rsidRPr="0001266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25024303">
    <w:abstractNumId w:val="1"/>
  </w:num>
  <w:num w:numId="2" w16cid:durableId="468132505">
    <w:abstractNumId w:val="2"/>
  </w:num>
  <w:num w:numId="3" w16cid:durableId="748429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2662"/>
    <w:rsid w:val="00022989"/>
    <w:rsid w:val="00036527"/>
    <w:rsid w:val="00055C13"/>
    <w:rsid w:val="00073835"/>
    <w:rsid w:val="00137887"/>
    <w:rsid w:val="001379FE"/>
    <w:rsid w:val="0018708F"/>
    <w:rsid w:val="00191462"/>
    <w:rsid w:val="001C0A13"/>
    <w:rsid w:val="001D69AC"/>
    <w:rsid w:val="001D75AB"/>
    <w:rsid w:val="002168CD"/>
    <w:rsid w:val="002520B6"/>
    <w:rsid w:val="00273CE1"/>
    <w:rsid w:val="00293D87"/>
    <w:rsid w:val="002C2DB8"/>
    <w:rsid w:val="002F1A67"/>
    <w:rsid w:val="00307111"/>
    <w:rsid w:val="003312CF"/>
    <w:rsid w:val="0034190D"/>
    <w:rsid w:val="0035500D"/>
    <w:rsid w:val="00362E65"/>
    <w:rsid w:val="003B3CAB"/>
    <w:rsid w:val="004158F9"/>
    <w:rsid w:val="00421905"/>
    <w:rsid w:val="00457CF1"/>
    <w:rsid w:val="00481769"/>
    <w:rsid w:val="0049300F"/>
    <w:rsid w:val="00524351"/>
    <w:rsid w:val="005A387E"/>
    <w:rsid w:val="005D7777"/>
    <w:rsid w:val="00687876"/>
    <w:rsid w:val="007206B4"/>
    <w:rsid w:val="00747CCE"/>
    <w:rsid w:val="007552A5"/>
    <w:rsid w:val="00791E24"/>
    <w:rsid w:val="007B3E96"/>
    <w:rsid w:val="008049A9"/>
    <w:rsid w:val="00817528"/>
    <w:rsid w:val="00887E91"/>
    <w:rsid w:val="008A30E3"/>
    <w:rsid w:val="008F1F48"/>
    <w:rsid w:val="008F41DC"/>
    <w:rsid w:val="00901463"/>
    <w:rsid w:val="00912EFD"/>
    <w:rsid w:val="009368F5"/>
    <w:rsid w:val="00946CB3"/>
    <w:rsid w:val="009F4023"/>
    <w:rsid w:val="00AE18EF"/>
    <w:rsid w:val="00AE1BDD"/>
    <w:rsid w:val="00AF7FF8"/>
    <w:rsid w:val="00B3547C"/>
    <w:rsid w:val="00B4379D"/>
    <w:rsid w:val="00B61AB9"/>
    <w:rsid w:val="00BE3478"/>
    <w:rsid w:val="00C27329"/>
    <w:rsid w:val="00C31EEB"/>
    <w:rsid w:val="00C57EED"/>
    <w:rsid w:val="00C738B6"/>
    <w:rsid w:val="00C94848"/>
    <w:rsid w:val="00CE1837"/>
    <w:rsid w:val="00CF6A08"/>
    <w:rsid w:val="00DD1C34"/>
    <w:rsid w:val="00EE1437"/>
    <w:rsid w:val="00EF7FE3"/>
    <w:rsid w:val="00F12158"/>
    <w:rsid w:val="00FB4364"/>
    <w:rsid w:val="00FB63E7"/>
    <w:rsid w:val="00FC557F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73B4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7F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  <w:rPr>
      <w:rFonts w:asciiTheme="minorHAnsi" w:eastAsiaTheme="minorEastAsia" w:hAnsiTheme="minorHAnsi" w:cstheme="minorBidi"/>
      <w:lang w:eastAsia="en-US"/>
    </w:r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  <w:rPr>
      <w:rFonts w:asciiTheme="minorHAnsi" w:eastAsiaTheme="minorEastAsia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  <w:rPr>
      <w:rFonts w:asciiTheme="minorHAnsi" w:eastAsiaTheme="minorEastAsia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5D7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777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777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FE5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0</Words>
  <Characters>4195</Characters>
  <Application>Microsoft Office Word</Application>
  <DocSecurity>0</DocSecurity>
  <Lines>59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50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 Al Islam</dc:creator>
  <cp:keywords/>
  <dc:description/>
  <cp:lastModifiedBy>Tido von Schoen-Angerer</cp:lastModifiedBy>
  <cp:revision>3</cp:revision>
  <dcterms:created xsi:type="dcterms:W3CDTF">2023-01-01T21:17:00Z</dcterms:created>
  <dcterms:modified xsi:type="dcterms:W3CDTF">2023-01-01T21:19:00Z</dcterms:modified>
  <cp:category/>
</cp:coreProperties>
</file>